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7384E" w14:textId="7FC93366" w:rsidR="00724BD3" w:rsidRPr="0098710B" w:rsidRDefault="00DA2DA7" w:rsidP="00724BD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146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A27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278D1">
        <w:rPr>
          <w:rFonts w:ascii="Times New Roman" w:eastAsia="Calibri" w:hAnsi="Times New Roman" w:cs="Times New Roman"/>
          <w:sz w:val="24"/>
          <w:szCs w:val="24"/>
        </w:rPr>
        <w:t>ANOVAs for the linear models used in the study.</w:t>
      </w:r>
    </w:p>
    <w:tbl>
      <w:tblPr>
        <w:tblW w:w="12600" w:type="dxa"/>
        <w:tblLayout w:type="fixed"/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  <w:gridCol w:w="2520"/>
      </w:tblGrid>
      <w:tr w:rsidR="00724BD3" w:rsidRPr="0098710B" w14:paraId="34BEA9AA" w14:textId="77777777" w:rsidTr="008C1D9B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7FC19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710B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F3D58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71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erator </w:t>
            </w:r>
            <w:r w:rsidRPr="00987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1593F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r w:rsidRPr="009871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nominator </w:t>
            </w:r>
            <w:r w:rsidRPr="00987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99E88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87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3764F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r w:rsidRPr="009871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C1D9B" w:rsidRPr="0098710B" w14:paraId="6C3A02DC" w14:textId="77777777" w:rsidTr="008C1D9B">
        <w:tc>
          <w:tcPr>
            <w:tcW w:w="12600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43ABB8D" w14:textId="42656B4A" w:rsidR="008C1D9B" w:rsidRPr="008C1D9B" w:rsidRDefault="00530CEC" w:rsidP="008C1D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RS-A (</w:t>
            </w:r>
            <w:r w:rsidR="008C1D9B" w:rsidRPr="008C1D9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Additive Tra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)</w:t>
            </w:r>
          </w:p>
        </w:tc>
      </w:tr>
      <w:tr w:rsidR="00724BD3" w:rsidRPr="0098710B" w14:paraId="6CA88DF1" w14:textId="77777777" w:rsidTr="008C1D9B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117FBDFF" w14:textId="37F2E0A1" w:rsidR="00724BD3" w:rsidRPr="00774244" w:rsidRDefault="00724BD3" w:rsidP="00724B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424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Mean </w:t>
            </w:r>
            <w:r w:rsidR="00D83D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</w:t>
            </w:r>
            <w:r w:rsidRPr="0077424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netic </w:t>
            </w:r>
            <w:r w:rsidR="00D83DE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</w:t>
            </w:r>
            <w:r w:rsidRPr="0077424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lue</w:t>
            </w:r>
          </w:p>
        </w:tc>
      </w:tr>
      <w:tr w:rsidR="00774244" w:rsidRPr="0098710B" w14:paraId="3574ED43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195A3A22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Short term (cycle 5)</w:t>
            </w:r>
          </w:p>
        </w:tc>
      </w:tr>
      <w:tr w:rsidR="00724BD3" w:rsidRPr="0098710B" w14:paraId="6EDC658C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1BF050B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83171CD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BE7BA83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3EB02F1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611.77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9DC98BE" w14:textId="624D598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</w:t>
            </w:r>
            <w:r w:rsidR="00724B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4D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4BD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724BD3" w:rsidRPr="0098710B" w14:paraId="02A35AE9" w14:textId="77777777" w:rsidTr="00AA72C9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830925D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A6BBFD9" w14:textId="77777777" w:rsidR="00724BD3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2AB94F1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B7DA25C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6E6E">
              <w:rPr>
                <w:rFonts w:ascii="Times New Roman" w:hAnsi="Times New Roman" w:cs="Times New Roman"/>
                <w:sz w:val="24"/>
                <w:szCs w:val="24"/>
              </w:rPr>
              <w:t>69.49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DCAA832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61068A18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4FE360D4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Medium term (cycle 25)</w:t>
            </w:r>
          </w:p>
        </w:tc>
      </w:tr>
      <w:tr w:rsidR="00724BD3" w:rsidRPr="0098710B" w14:paraId="49192F14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2ECACD5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CAF59B8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E11C8BA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B4E5C18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395.2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82FB400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24BD3" w:rsidRPr="0098710B" w14:paraId="0F49A38F" w14:textId="77777777" w:rsidTr="00AA72C9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62FEC41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7875938" w14:textId="77777777" w:rsidR="00724BD3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E76B0DA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A6B9089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.0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B949CA0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02F89A9E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17145B20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Long term (cycle 45)</w:t>
            </w:r>
          </w:p>
        </w:tc>
      </w:tr>
      <w:tr w:rsidR="00724BD3" w:rsidRPr="0098710B" w14:paraId="341D90D4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6505786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33A6508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242BAFA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50BBED8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555.82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EA53CE2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24BD3" w:rsidRPr="0098710B" w14:paraId="0B5B258E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D49EFFA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88374A" w14:textId="77777777" w:rsidR="00724BD3" w:rsidRPr="0098710B" w:rsidRDefault="00724BD3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BDFA42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3690CB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5D74EB" w14:textId="77777777" w:rsidR="00724BD3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5087BF1F" w14:textId="77777777" w:rsidTr="00AA72C9">
        <w:tc>
          <w:tcPr>
            <w:tcW w:w="12600" w:type="dxa"/>
            <w:gridSpan w:val="5"/>
            <w:tcBorders>
              <w:top w:val="nil"/>
              <w:left w:val="nil"/>
              <w:right w:val="nil"/>
            </w:tcBorders>
          </w:tcPr>
          <w:p w14:paraId="42BC6551" w14:textId="77777777" w:rsidR="00774244" w:rsidRP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lection error bias</w:t>
            </w:r>
          </w:p>
        </w:tc>
      </w:tr>
      <w:tr w:rsidR="00774244" w14:paraId="00A3A5AB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02BBFB48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Short term (cycle 5)</w:t>
            </w:r>
          </w:p>
        </w:tc>
      </w:tr>
      <w:tr w:rsidR="00774244" w:rsidRPr="0098710B" w14:paraId="1949186D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117408E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414513D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A7D46B2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30DFF54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56.85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B0927D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7C987CFC" w14:textId="77777777" w:rsidTr="00AA72C9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43ADA7A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00DC3BBD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BEC64BB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6E10DB6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.32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2D7D1CE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14:paraId="71B7C026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00FFD5BF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Medium term (cycle 25)</w:t>
            </w:r>
          </w:p>
        </w:tc>
      </w:tr>
      <w:tr w:rsidR="00774244" w:rsidRPr="0098710B" w14:paraId="6CC4D0FB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15361C0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6D9D000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D0D744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831BCCE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34.82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724E07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16995F7B" w14:textId="77777777" w:rsidTr="00AA72C9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5922884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3292931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D1E2374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842ED23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.8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A9022F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14:paraId="6E9E0BD5" w14:textId="77777777" w:rsidTr="00AA72C9">
        <w:tc>
          <w:tcPr>
            <w:tcW w:w="12600" w:type="dxa"/>
            <w:gridSpan w:val="5"/>
            <w:tcBorders>
              <w:left w:val="nil"/>
              <w:right w:val="nil"/>
            </w:tcBorders>
          </w:tcPr>
          <w:p w14:paraId="14F0A2B1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Long term (cycle 45)</w:t>
            </w:r>
          </w:p>
        </w:tc>
      </w:tr>
      <w:tr w:rsidR="00774244" w:rsidRPr="0098710B" w14:paraId="4D20164E" w14:textId="77777777" w:rsidTr="00AA72C9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038D8AC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FDD26B5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222E0FE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F1E580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6.08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A24B42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3933CF0F" w14:textId="77777777" w:rsidTr="00774244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3049BE1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2DCF602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31D67A74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0C2471CF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.92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D2ED87B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47F2C2BE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9B4D57" w14:textId="77777777" w:rsidR="00774244" w:rsidRP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genomic inbreeding</w:t>
            </w:r>
          </w:p>
        </w:tc>
      </w:tr>
      <w:tr w:rsidR="00774244" w:rsidRPr="0098710B" w14:paraId="7C13BA65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25DF72" w14:textId="77777777" w:rsidR="00774244" w:rsidRPr="00A66EC2" w:rsidRDefault="00774244" w:rsidP="00AA72C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hort term (cycle 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F9EBE3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DB2448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0B9634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8E1DA3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244" w:rsidRPr="0098710B" w14:paraId="3647A458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E2C02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F1B38A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819126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AA146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887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DCA236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48F03610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789CAE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1FC1D0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5B131D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F93578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6E6E">
              <w:rPr>
                <w:rFonts w:ascii="Times New Roman" w:hAnsi="Times New Roman" w:cs="Times New Roman"/>
                <w:sz w:val="24"/>
                <w:szCs w:val="24"/>
              </w:rPr>
              <w:t>076.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853934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5BC571FC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56EA2A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ium term (cycle 2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622BBF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34F3BD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7759BA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B9F3A9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244" w:rsidRPr="0098710B" w14:paraId="57499D78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B2B759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30B344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59FAB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F31A9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3738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50C95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1DDDD08D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2AF6A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44903A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5DBFB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907D43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35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224C8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536AE2C7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96630C" w14:textId="77777777" w:rsidR="00774244" w:rsidRDefault="00774244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ong term (cycle 4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62BB8B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C1AAD3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C326A2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AE07B7" w14:textId="77777777" w:rsidR="00774244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244" w:rsidRPr="0098710B" w14:paraId="38D0FD3E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8ACA54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580D0C8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D66172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65359F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527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C6DB2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71F7A607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900A37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E4BFE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A2547D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8FFDE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37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B0C4D2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C443B" w:rsidRPr="0098710B" w14:paraId="3B65E457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A95FD7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CE9A57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03D047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59F103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77FC2EE" w14:textId="77777777" w:rsidR="002C443B" w:rsidRDefault="002C443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244" w:rsidRPr="0098710B" w14:paraId="3FCE2D27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F59E7E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etic variance</w:t>
            </w:r>
          </w:p>
        </w:tc>
      </w:tr>
      <w:tr w:rsidR="00774244" w:rsidRPr="0098710B" w14:paraId="18FC8D4F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</w:tcBorders>
          </w:tcPr>
          <w:p w14:paraId="63A701CA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Short term (cycle 5)</w:t>
            </w:r>
          </w:p>
        </w:tc>
      </w:tr>
      <w:tr w:rsidR="00774244" w:rsidRPr="0098710B" w14:paraId="55819D2D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BC5CAE5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0579B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1A9EF2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50785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54.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26687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1AF567B7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77B74A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BF79F5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B6914E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F14D5B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6E6E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D3164D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20E08A9B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989D8A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Medium term (cycle 25)</w:t>
            </w:r>
          </w:p>
        </w:tc>
      </w:tr>
      <w:tr w:rsidR="00774244" w:rsidRPr="0098710B" w14:paraId="370A732D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321D1F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940CAC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B6F73A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37569F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4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02D0A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6AA36088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F1524D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EF1C5B" w14:textId="77777777" w:rsidR="00774244" w:rsidRPr="0098710B" w:rsidRDefault="006728F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1F945D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8BB4AA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9EA16C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61949D91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BB395F" w14:textId="77777777" w:rsidR="00774244" w:rsidRDefault="00774244" w:rsidP="007742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Long term (cycle 45)</w:t>
            </w:r>
          </w:p>
        </w:tc>
      </w:tr>
      <w:tr w:rsidR="00774244" w:rsidRPr="0098710B" w14:paraId="33CF65AA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6DBC63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E0ED58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FE187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FD82B7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9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8C9F7D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774244" w:rsidRPr="0098710B" w14:paraId="1B890225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7BE9C6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C4218D" w14:textId="77777777" w:rsidR="00774244" w:rsidRPr="0098710B" w:rsidRDefault="00774244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480925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93B200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207081" w14:textId="77777777" w:rsidR="00774244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6D1BF27C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2413E3" w14:textId="77777777" w:rsidR="00AA72C9" w:rsidRDefault="00AA72C9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selection accuracy</w:t>
            </w:r>
          </w:p>
        </w:tc>
      </w:tr>
      <w:tr w:rsidR="00AA72C9" w:rsidRPr="0098710B" w14:paraId="7C603900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32652C" w14:textId="77777777" w:rsidR="00AA72C9" w:rsidRDefault="00AA72C9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Short term (cycle 5)</w:t>
            </w:r>
          </w:p>
        </w:tc>
      </w:tr>
      <w:tr w:rsidR="00AA72C9" w:rsidRPr="0098710B" w14:paraId="0660BB50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77A40C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DD1B55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6E3D7B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397AF6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45.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2F230F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0443543A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FE9CC4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D0E798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2516446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8091CB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65F3B6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5ACADB92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02F702" w14:textId="77777777" w:rsidR="00AA72C9" w:rsidRDefault="00AA72C9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Medium term (cycle 25)</w:t>
            </w:r>
          </w:p>
        </w:tc>
      </w:tr>
      <w:tr w:rsidR="00AA72C9" w:rsidRPr="0098710B" w14:paraId="26C1D30D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5653B2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D59D79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06DB36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147F8E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656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6E5BBA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7AF69060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CA6373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5628CB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67AA84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0581B1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4D20F8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087BDD80" w14:textId="77777777" w:rsidTr="00AA72C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0DB23E" w14:textId="77777777" w:rsidR="00AA72C9" w:rsidRDefault="00AA72C9" w:rsidP="00AA7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Long term (cycle 45)</w:t>
            </w:r>
          </w:p>
        </w:tc>
      </w:tr>
      <w:tr w:rsidR="00AA72C9" w:rsidRPr="0098710B" w14:paraId="08465E88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ED3D56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56CACF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AF3460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792429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1510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6D1835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AA72C9" w:rsidRPr="0098710B" w14:paraId="6125EA15" w14:textId="77777777" w:rsidTr="0077424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A54081" w14:textId="77777777" w:rsidR="00AA72C9" w:rsidRPr="0098710B" w:rsidRDefault="00AA72C9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A85812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47A81E" w14:textId="77777777" w:rsidR="00AA72C9" w:rsidRPr="0098710B" w:rsidRDefault="00AB3F28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097139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3F28">
              <w:rPr>
                <w:rFonts w:ascii="Times New Roman" w:hAnsi="Times New Roman" w:cs="Times New Roman"/>
                <w:sz w:val="24"/>
                <w:szCs w:val="24"/>
              </w:rPr>
              <w:t>08.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4967F4" w14:textId="77777777" w:rsidR="00AA72C9" w:rsidRPr="0098710B" w:rsidRDefault="00166E6E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C1D9B" w:rsidRPr="0098710B" w14:paraId="134B448F" w14:textId="77777777" w:rsidTr="00A11499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9236C0" w14:textId="3CC804EE" w:rsidR="008C1D9B" w:rsidRPr="008C1D9B" w:rsidRDefault="00530CEC" w:rsidP="008C1D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RS-AY (</w:t>
            </w:r>
            <w:r w:rsidR="008C1D9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Additive, Year, and Additive x Year Tra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)</w:t>
            </w:r>
          </w:p>
        </w:tc>
      </w:tr>
      <w:tr w:rsidR="008C1D9B" w:rsidRPr="0098710B" w14:paraId="363FCDF9" w14:textId="77777777" w:rsidTr="008C1D9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79F440" w14:textId="4003AA84" w:rsidR="008C1D9B" w:rsidRP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genetic 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9BF5EB" w14:textId="77777777" w:rsidR="008C1D9B" w:rsidRDefault="008C1D9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F361AD4" w14:textId="77777777" w:rsidR="008C1D9B" w:rsidRDefault="008C1D9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B0046A" w14:textId="77777777" w:rsidR="008C1D9B" w:rsidRDefault="008C1D9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A648B2" w14:textId="77777777" w:rsidR="008C1D9B" w:rsidRDefault="008C1D9B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D9B" w:rsidRPr="0098710B" w14:paraId="54225141" w14:textId="77777777" w:rsidTr="008C1D9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4A669F" w14:textId="02EF66B5" w:rsidR="008C1D9B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4FC0D8" w14:textId="505707AA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A60B90" w14:textId="523023ED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167F23" w14:textId="6D720A6A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1823CD" w14:textId="46DE50B8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8C1D9B" w:rsidRPr="0098710B" w14:paraId="26E68D6B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02BE1D" w14:textId="3C058C37" w:rsidR="008C1D9B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445272" w14:textId="35CDE005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1BDF8A" w14:textId="5786949E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5BA259" w14:textId="50AB937E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701BC7" w14:textId="6E1C3B83" w:rsidR="008C1D9B" w:rsidRDefault="00B74DF7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3C438033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5CA15E" w14:textId="0FD299D3" w:rsid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lection error bi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A74B45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FF71C7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BCC5B9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FA094C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DE5" w:rsidRPr="0098710B" w14:paraId="12096959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B8B0D7" w14:textId="2210A644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651A25" w14:textId="4C23FEE2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A8E8D1" w14:textId="71C22791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F858A5" w14:textId="63D89A34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6D66B1" w14:textId="75D4370F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6CC5D652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BFFFE0" w14:textId="73C74249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C81748" w14:textId="1BF60C54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31F601" w14:textId="5F561DE6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B75DD3" w14:textId="2FF7D1CB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976336" w14:textId="69512EF6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74DF7" w:rsidRPr="0098710B" w14:paraId="0C469D2A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803521" w14:textId="3D3B5574" w:rsidR="00B74DF7" w:rsidRPr="00B74DF7" w:rsidRDefault="00B74DF7" w:rsidP="00B74D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lot error bi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82F6CC" w14:textId="77777777" w:rsidR="00B74DF7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42D8B5" w14:textId="77777777" w:rsidR="00B74DF7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80877A" w14:textId="77777777" w:rsidR="00B74DF7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DA0033" w14:textId="77777777" w:rsidR="00B74DF7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DF7" w:rsidRPr="0098710B" w14:paraId="19077355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54C4CB" w14:textId="47298519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0E8CB1" w14:textId="1EE3D94A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384030" w14:textId="05C5FC7D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033BC4" w14:textId="13E774AE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18AF3C" w14:textId="1E5A6DDA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74DF7" w:rsidRPr="0098710B" w14:paraId="70558499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46F43B" w14:textId="2613B11E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14549A" w14:textId="5C7E9F71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FE5144" w14:textId="17740B86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8075D1" w14:textId="45746BDA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34C424" w14:textId="0E350E01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74DF7" w:rsidRPr="0098710B" w14:paraId="298CCB9B" w14:textId="77777777" w:rsidTr="003B5C76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5C5746" w14:textId="71ADD06B" w:rsidR="00B74DF7" w:rsidRDefault="00B74DF7" w:rsidP="00B74D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DF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ditive x year error bias</w:t>
            </w:r>
          </w:p>
        </w:tc>
      </w:tr>
      <w:tr w:rsidR="00B74DF7" w:rsidRPr="0098710B" w14:paraId="6B177E5A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74714A" w14:textId="63F37918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52ACBBF" w14:textId="0E7988C1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D72A23" w14:textId="59EACB6D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78730E" w14:textId="2BF36A15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E2C11E" w14:textId="1ABEA613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74DF7" w:rsidRPr="0098710B" w14:paraId="5F6B086D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379109" w14:textId="67801154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C3F158" w14:textId="3725ACB7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0E861A" w14:textId="1F8AF3D5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3B51B6" w14:textId="3439715C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0BA8AC9" w14:textId="4B71A82B" w:rsidR="00B74DF7" w:rsidRDefault="00B74DF7" w:rsidP="00B74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</w:tr>
      <w:tr w:rsidR="00D83DE5" w:rsidRPr="0098710B" w14:paraId="18125248" w14:textId="77777777" w:rsidTr="00907952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743B43" w14:textId="121A0FA8" w:rsid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genomic inbreeding</w:t>
            </w:r>
          </w:p>
        </w:tc>
      </w:tr>
      <w:tr w:rsidR="00D83DE5" w:rsidRPr="0098710B" w14:paraId="340BD0E3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1F85E3" w14:textId="7011B2AD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60172D" w14:textId="3B5FC338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65FEA7" w14:textId="30B9070D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E72D67" w14:textId="50AE10EC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C58F01" w14:textId="27FF26DC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45170FFD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7C4196" w14:textId="720092DA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ECCDE3" w14:textId="63D113E8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A378BA" w14:textId="45503AF0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5B2366" w14:textId="6F0EDB47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6A0A38" w14:textId="02828757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3D8AF591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03AC2D" w14:textId="6E729EE3" w:rsid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etic varia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F1178F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21A14A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3573A3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FA239A9" w14:textId="77777777" w:rsidR="00D83DE5" w:rsidRDefault="00D83DE5" w:rsidP="00AA72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DE5" w:rsidRPr="0098710B" w14:paraId="41D260CB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AFCAF0" w14:textId="0239DCDB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092684" w14:textId="66F59FF1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175AD1" w14:textId="31F1F263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03B4A1" w14:textId="0E15A750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3560E0" w14:textId="28C98E43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502C731E" w14:textId="77777777" w:rsidTr="00D83DE5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4855DC" w14:textId="00DA6A25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12E363" w14:textId="7805D9A2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AA4093" w14:textId="0EA6E049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7C5205" w14:textId="435ED977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0636528" w14:textId="5763669F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2AFD7EC2" w14:textId="77777777" w:rsidTr="005A0F54"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B586B5" w14:textId="2D2562B5" w:rsidR="00D83DE5" w:rsidRDefault="00D83DE5" w:rsidP="00D83D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selection accuracy</w:t>
            </w:r>
          </w:p>
        </w:tc>
      </w:tr>
      <w:tr w:rsidR="00D83DE5" w:rsidRPr="0098710B" w14:paraId="6FA54A30" w14:textId="77777777" w:rsidTr="001B062F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18ED1EA" w14:textId="3A841721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F17B1C8" w14:textId="137B0A13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B0C3333" w14:textId="32F71C59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E151AF2" w14:textId="04AB7B88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AB79392" w14:textId="3B2FA303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83DE5" w:rsidRPr="0098710B" w14:paraId="292C2FE1" w14:textId="77777777" w:rsidTr="001B062F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21498" w14:textId="78782E8B" w:rsidR="00D83DE5" w:rsidRDefault="00D83DE5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CCF8D" w14:textId="723E35DE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3473C" w14:textId="4D075547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0C21A" w14:textId="6977FCF1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362A4" w14:textId="2D8D6E6D" w:rsidR="00D83DE5" w:rsidRDefault="00B74DF7" w:rsidP="00D83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2A3C62F4" w14:textId="4350E89A" w:rsidR="000B03C1" w:rsidRDefault="00724BD3" w:rsidP="002C443B">
      <w:pPr>
        <w:spacing w:line="240" w:lineRule="auto"/>
      </w:pPr>
      <w:r>
        <w:rPr>
          <w:rFonts w:ascii="Times New Roman" w:eastAsia="Calibri" w:hAnsi="Times New Roman" w:cs="Times New Roman"/>
          <w:sz w:val="24"/>
          <w:szCs w:val="24"/>
        </w:rPr>
        <w:br/>
      </w:r>
    </w:p>
    <w:sectPr w:rsidR="000B03C1" w:rsidSect="00724B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4BD3"/>
    <w:rsid w:val="00004D11"/>
    <w:rsid w:val="00040302"/>
    <w:rsid w:val="000469A0"/>
    <w:rsid w:val="00074345"/>
    <w:rsid w:val="00080228"/>
    <w:rsid w:val="000A6A9F"/>
    <w:rsid w:val="000B03C1"/>
    <w:rsid w:val="00107D49"/>
    <w:rsid w:val="00133E89"/>
    <w:rsid w:val="001358FD"/>
    <w:rsid w:val="00146467"/>
    <w:rsid w:val="00166E6E"/>
    <w:rsid w:val="00196F75"/>
    <w:rsid w:val="001A628A"/>
    <w:rsid w:val="001B062F"/>
    <w:rsid w:val="001B17C8"/>
    <w:rsid w:val="001D5CCF"/>
    <w:rsid w:val="001F0562"/>
    <w:rsid w:val="002A037C"/>
    <w:rsid w:val="002C443B"/>
    <w:rsid w:val="002D000E"/>
    <w:rsid w:val="0033551B"/>
    <w:rsid w:val="0035305B"/>
    <w:rsid w:val="00357329"/>
    <w:rsid w:val="003907E5"/>
    <w:rsid w:val="003B03D2"/>
    <w:rsid w:val="003B4053"/>
    <w:rsid w:val="003C14DC"/>
    <w:rsid w:val="003E1409"/>
    <w:rsid w:val="003F6433"/>
    <w:rsid w:val="00402F95"/>
    <w:rsid w:val="00413A1E"/>
    <w:rsid w:val="00417522"/>
    <w:rsid w:val="00430919"/>
    <w:rsid w:val="004854F1"/>
    <w:rsid w:val="004A7779"/>
    <w:rsid w:val="004B4E2A"/>
    <w:rsid w:val="004B6A6B"/>
    <w:rsid w:val="004C16AE"/>
    <w:rsid w:val="004F5297"/>
    <w:rsid w:val="005152F5"/>
    <w:rsid w:val="00530CEC"/>
    <w:rsid w:val="0053355F"/>
    <w:rsid w:val="00535EF4"/>
    <w:rsid w:val="00540F5D"/>
    <w:rsid w:val="00562271"/>
    <w:rsid w:val="00562661"/>
    <w:rsid w:val="00570E80"/>
    <w:rsid w:val="005910C9"/>
    <w:rsid w:val="005C0275"/>
    <w:rsid w:val="005F5E83"/>
    <w:rsid w:val="00601BF9"/>
    <w:rsid w:val="006261EA"/>
    <w:rsid w:val="0063259C"/>
    <w:rsid w:val="0063564B"/>
    <w:rsid w:val="006671E7"/>
    <w:rsid w:val="006728F4"/>
    <w:rsid w:val="00686949"/>
    <w:rsid w:val="006F0635"/>
    <w:rsid w:val="00724BD3"/>
    <w:rsid w:val="00774244"/>
    <w:rsid w:val="007B354B"/>
    <w:rsid w:val="007B3BCE"/>
    <w:rsid w:val="0086399E"/>
    <w:rsid w:val="00871766"/>
    <w:rsid w:val="008C1D9B"/>
    <w:rsid w:val="00901825"/>
    <w:rsid w:val="00912ADE"/>
    <w:rsid w:val="00931C1D"/>
    <w:rsid w:val="00987CF8"/>
    <w:rsid w:val="00997A0C"/>
    <w:rsid w:val="009B5F1A"/>
    <w:rsid w:val="009E7CE7"/>
    <w:rsid w:val="00A007FB"/>
    <w:rsid w:val="00A03E6A"/>
    <w:rsid w:val="00A207F1"/>
    <w:rsid w:val="00A23154"/>
    <w:rsid w:val="00A231CD"/>
    <w:rsid w:val="00A278D1"/>
    <w:rsid w:val="00A43EFC"/>
    <w:rsid w:val="00A613A8"/>
    <w:rsid w:val="00A8333A"/>
    <w:rsid w:val="00A8396B"/>
    <w:rsid w:val="00A965CA"/>
    <w:rsid w:val="00AA72C9"/>
    <w:rsid w:val="00AB3F28"/>
    <w:rsid w:val="00B10E72"/>
    <w:rsid w:val="00B31753"/>
    <w:rsid w:val="00B74DF7"/>
    <w:rsid w:val="00B924DC"/>
    <w:rsid w:val="00B9272A"/>
    <w:rsid w:val="00BC585D"/>
    <w:rsid w:val="00C32C4F"/>
    <w:rsid w:val="00C552F5"/>
    <w:rsid w:val="00C91BE5"/>
    <w:rsid w:val="00CA4F93"/>
    <w:rsid w:val="00CA782A"/>
    <w:rsid w:val="00CB224C"/>
    <w:rsid w:val="00CB626D"/>
    <w:rsid w:val="00CC0FDD"/>
    <w:rsid w:val="00CC4D56"/>
    <w:rsid w:val="00D456A2"/>
    <w:rsid w:val="00D83DE5"/>
    <w:rsid w:val="00DA2DA7"/>
    <w:rsid w:val="00E22D63"/>
    <w:rsid w:val="00E83A97"/>
    <w:rsid w:val="00E87BB7"/>
    <w:rsid w:val="00EA0AF7"/>
    <w:rsid w:val="00EA1798"/>
    <w:rsid w:val="00EA593E"/>
    <w:rsid w:val="00F06902"/>
    <w:rsid w:val="00F17F90"/>
    <w:rsid w:val="00F47B11"/>
    <w:rsid w:val="00F62424"/>
    <w:rsid w:val="00F94AD2"/>
    <w:rsid w:val="00FD019D"/>
    <w:rsid w:val="00FE212B"/>
    <w:rsid w:val="00FF0C3A"/>
    <w:rsid w:val="00FF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F278E"/>
  <w15:docId w15:val="{0CFA0C15-B966-4D2A-92EF-DA5A8E0A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e</dc:creator>
  <cp:lastModifiedBy>LABROO, Marlee Rose (CIMMYT)</cp:lastModifiedBy>
  <cp:revision>11</cp:revision>
  <dcterms:created xsi:type="dcterms:W3CDTF">2020-08-14T19:09:00Z</dcterms:created>
  <dcterms:modified xsi:type="dcterms:W3CDTF">2022-08-18T15:59:00Z</dcterms:modified>
</cp:coreProperties>
</file>